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39F" w:rsidRPr="003846B5" w:rsidRDefault="003C139F" w:rsidP="003C139F">
      <w:pPr>
        <w:spacing w:after="120" w:line="240" w:lineRule="auto"/>
        <w:rPr>
          <w:rFonts w:ascii="Times New Roman" w:eastAsia="Times New Roman" w:hAnsi="Times New Roman" w:cs="Times New Roman"/>
          <w:lang w:val="en" w:eastAsia="nl-NL"/>
        </w:rPr>
      </w:pPr>
      <w:r w:rsidRPr="00BD6542">
        <w:rPr>
          <w:rFonts w:ascii="Times New Roman" w:eastAsia="Times New Roman" w:hAnsi="Times New Roman" w:cs="Times New Roman"/>
          <w:b/>
          <w:lang w:val="en" w:eastAsia="nl-NL"/>
        </w:rPr>
        <w:t>Supplementary table 1</w:t>
      </w:r>
      <w:r w:rsidRPr="003846B5">
        <w:rPr>
          <w:rFonts w:ascii="Times New Roman" w:eastAsia="Times New Roman" w:hAnsi="Times New Roman" w:cs="Times New Roman"/>
          <w:lang w:val="en" w:eastAsia="nl-NL"/>
        </w:rPr>
        <w:t xml:space="preserve">. In-depth interview guide for pregnant wome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5"/>
      </w:tblGrid>
      <w:tr w:rsidR="003C139F" w:rsidRPr="003846B5" w:rsidTr="001B249E">
        <w:tc>
          <w:tcPr>
            <w:tcW w:w="13745" w:type="dxa"/>
            <w:tcBorders>
              <w:top w:val="single" w:sz="4" w:space="0" w:color="auto"/>
            </w:tcBorders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nl-NL"/>
              </w:rPr>
              <w:t>Initial interview (week 1)</w:t>
            </w:r>
          </w:p>
        </w:tc>
      </w:tr>
      <w:tr w:rsidR="003C139F" w:rsidRPr="003846B5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Role of pregnant women in the household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Daily activities and adaptations due to pregnancy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Announcement of pregnancy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Household food practices and beliefs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Food practices such as decision making, serving and sharing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Beliefs and traditions regarding foods in general and during pregnancy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Diet during pregnancy and lactation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Importance of diet during pregnancy and lactation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Dietary intake and behavior changes during pregnancy and lactation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Availability and access to supplements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Knowledge of supplements for pregnant women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Current intake and availability of vitamin supplements</w:t>
            </w:r>
          </w:p>
        </w:tc>
      </w:tr>
      <w:tr w:rsidR="003C139F" w:rsidRPr="003846B5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Antenatal consultations (ANC)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 xml:space="preserve">Attendance 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714" w:hanging="357"/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Attitudes towards ANC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nl-NL"/>
              </w:rPr>
              <w:t>Supplement-specific interview (week 4 and 8)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Evaluation of the supplement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Appreciation in terms of taste, texture, smell and color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General appreciation: overall judgement, portion size, resemblance to other foods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 xml:space="preserve">User experience: 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Timing, food replacement, sharing and changes over time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D6542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 xml:space="preserve">Future use: 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D6542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Willingness to continue using the supplement for the duration of the pregnancy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714" w:hanging="357"/>
              <w:contextualSpacing w:val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D6542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Willingness to pay for the supplement</w:t>
            </w:r>
          </w:p>
        </w:tc>
      </w:tr>
      <w:tr w:rsidR="003C139F" w:rsidRPr="003846B5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" w:eastAsia="nl-NL"/>
              </w:rPr>
              <w:t>Final interview (week 10)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Product preference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Preferred choice for Peanut paste or Vanilla biscuit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User experience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Experience after using the supplements for a longer period in terms of general feeling, satiety, weight changes, etc.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 xml:space="preserve">Experience and perception of household and community members 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Future use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Willingness and reasoning to continue supplementation during pregnancy and lactation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Opinion regarding having a choice between the supplements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Opinion regarding sharing in the future; and suggestions to prevent sharing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BD6542">
              <w:rPr>
                <w:rFonts w:ascii="Times New Roman" w:hAnsi="Times New Roman" w:cs="Times New Roman"/>
                <w:sz w:val="18"/>
                <w:szCs w:val="18"/>
                <w:lang w:val="en"/>
              </w:rPr>
              <w:lastRenderedPageBreak/>
              <w:t>Distribution and information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Preferred distribution channel 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Preferred information on the supplements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BD6542">
              <w:rPr>
                <w:rFonts w:ascii="Times New Roman" w:hAnsi="Times New Roman" w:cs="Times New Roman"/>
                <w:sz w:val="18"/>
                <w:szCs w:val="18"/>
                <w:lang w:val="en"/>
              </w:rPr>
              <w:t>Opinion regarding the involvement of household and community members</w:t>
            </w:r>
          </w:p>
        </w:tc>
      </w:tr>
      <w:tr w:rsidR="003C139F" w:rsidRPr="003846B5" w:rsidTr="001B249E">
        <w:tc>
          <w:tcPr>
            <w:tcW w:w="13745" w:type="dxa"/>
            <w:tcBorders>
              <w:bottom w:val="single" w:sz="4" w:space="0" w:color="auto"/>
            </w:tcBorders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nclusion</w:t>
            </w:r>
          </w:p>
        </w:tc>
      </w:tr>
    </w:tbl>
    <w:p w:rsidR="003C139F" w:rsidRDefault="003C139F" w:rsidP="003C139F">
      <w:pPr>
        <w:rPr>
          <w:lang w:val="en-US"/>
        </w:rPr>
      </w:pPr>
    </w:p>
    <w:p w:rsidR="003C139F" w:rsidRDefault="003C139F" w:rsidP="003C139F">
      <w:pPr>
        <w:rPr>
          <w:lang w:val="en-US"/>
        </w:rPr>
      </w:pPr>
    </w:p>
    <w:p w:rsidR="003C139F" w:rsidRPr="003846B5" w:rsidRDefault="003C139F" w:rsidP="003C139F">
      <w:pPr>
        <w:spacing w:after="120" w:line="240" w:lineRule="auto"/>
        <w:rPr>
          <w:rFonts w:ascii="Times New Roman" w:eastAsia="Times New Roman" w:hAnsi="Times New Roman" w:cs="Times New Roman"/>
          <w:lang w:val="en" w:eastAsia="nl-NL"/>
        </w:rPr>
      </w:pPr>
      <w:r>
        <w:rPr>
          <w:rFonts w:ascii="Times New Roman" w:eastAsia="Times New Roman" w:hAnsi="Times New Roman" w:cs="Times New Roman"/>
          <w:b/>
          <w:lang w:val="en" w:eastAsia="nl-NL"/>
        </w:rPr>
        <w:t xml:space="preserve">Supplementary </w:t>
      </w:r>
      <w:bookmarkStart w:id="0" w:name="_GoBack"/>
      <w:r>
        <w:rPr>
          <w:rFonts w:ascii="Times New Roman" w:eastAsia="Times New Roman" w:hAnsi="Times New Roman" w:cs="Times New Roman"/>
          <w:b/>
          <w:lang w:val="en" w:eastAsia="nl-NL"/>
        </w:rPr>
        <w:t>table 2</w:t>
      </w:r>
      <w:r w:rsidRPr="003846B5">
        <w:rPr>
          <w:rFonts w:ascii="Times New Roman" w:eastAsia="Times New Roman" w:hAnsi="Times New Roman" w:cs="Times New Roman"/>
          <w:lang w:val="en" w:eastAsia="nl-NL"/>
        </w:rPr>
        <w:t xml:space="preserve">. </w:t>
      </w:r>
      <w:r w:rsidRPr="00FD0DFF">
        <w:rPr>
          <w:rFonts w:ascii="Times New Roman" w:eastAsia="Times New Roman" w:hAnsi="Times New Roman" w:cs="Times New Roman"/>
          <w:lang w:val="en" w:eastAsia="nl-NL"/>
        </w:rPr>
        <w:t xml:space="preserve">Semi-structured thematic FGD guide </w:t>
      </w:r>
      <w:r w:rsidRPr="003846B5">
        <w:rPr>
          <w:rFonts w:ascii="Times New Roman" w:eastAsia="Times New Roman" w:hAnsi="Times New Roman" w:cs="Times New Roman"/>
          <w:lang w:val="en" w:eastAsia="nl-NL"/>
        </w:rPr>
        <w:t xml:space="preserve">for pregnant wome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5"/>
      </w:tblGrid>
      <w:tr w:rsidR="003C139F" w:rsidRPr="00FD0DFF" w:rsidTr="001B249E">
        <w:tc>
          <w:tcPr>
            <w:tcW w:w="13745" w:type="dxa"/>
          </w:tcPr>
          <w:bookmarkEnd w:id="0"/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User experience of the two BEP supplements:</w:t>
            </w:r>
          </w:p>
          <w:p w:rsidR="003C139F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Overall evaluation and perception over time</w:t>
            </w:r>
          </w:p>
          <w:p w:rsidR="003C139F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Use of the supplements and (changes in) meal pattern</w:t>
            </w:r>
          </w:p>
          <w:p w:rsidR="003C139F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Portion size</w:t>
            </w:r>
          </w:p>
          <w:p w:rsidR="003C139F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Timing of consumption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 xml:space="preserve">Opinion of other people   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Preference</w:t>
            </w:r>
            <w:r w:rsidRPr="00BD654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:</w:t>
            </w:r>
          </w:p>
          <w:p w:rsidR="003C139F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Preference for one supplement over the other, incl. reasons</w:t>
            </w:r>
          </w:p>
          <w:p w:rsidR="003C139F" w:rsidRPr="00561260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 w:rsidRPr="00561260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Opinion regarding having a choice between the two supplements</w:t>
            </w:r>
          </w:p>
          <w:p w:rsidR="003C139F" w:rsidRPr="00BD654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Future use: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 xml:space="preserve">Intention and reasons for continued use in the future  </w:t>
            </w:r>
          </w:p>
        </w:tc>
      </w:tr>
      <w:tr w:rsidR="003C139F" w:rsidRPr="00DC0AA8" w:rsidTr="001B249E">
        <w:tc>
          <w:tcPr>
            <w:tcW w:w="13745" w:type="dxa"/>
          </w:tcPr>
          <w:p w:rsidR="003C139F" w:rsidRPr="00B10982" w:rsidRDefault="003C139F" w:rsidP="001B249E">
            <w:pPr>
              <w:spacing w:line="276" w:lineRule="auto"/>
              <w:rPr>
                <w:lang w:val="en-US"/>
              </w:rPr>
            </w:pPr>
            <w:r w:rsidRPr="00B10982"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Distribution and inform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:</w:t>
            </w:r>
          </w:p>
          <w:p w:rsidR="003C139F" w:rsidRPr="00B1098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Preferred supply channel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Preferred information</w:t>
            </w:r>
          </w:p>
          <w:p w:rsidR="003C139F" w:rsidRPr="00BD6542" w:rsidRDefault="003C139F" w:rsidP="003C139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Facilitating factors or barriers to use the supplements</w:t>
            </w:r>
          </w:p>
        </w:tc>
      </w:tr>
      <w:tr w:rsidR="003C139F" w:rsidRPr="00B10982" w:rsidTr="001B249E">
        <w:tc>
          <w:tcPr>
            <w:tcW w:w="13745" w:type="dxa"/>
          </w:tcPr>
          <w:p w:rsidR="003C139F" w:rsidRPr="00B10982" w:rsidRDefault="003C139F" w:rsidP="001B249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 w:eastAsia="nl-NL"/>
              </w:rPr>
              <w:t>Conclusion</w:t>
            </w:r>
          </w:p>
        </w:tc>
      </w:tr>
    </w:tbl>
    <w:p w:rsidR="003C139F" w:rsidRPr="008D4981" w:rsidRDefault="003C139F" w:rsidP="003C139F">
      <w:pPr>
        <w:rPr>
          <w:lang w:val="en-US"/>
        </w:rPr>
      </w:pPr>
    </w:p>
    <w:p w:rsidR="001F0ABD" w:rsidRDefault="001F0ABD"/>
    <w:sectPr w:rsidR="001F0ABD" w:rsidSect="008F4A6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C2782"/>
    <w:multiLevelType w:val="hybridMultilevel"/>
    <w:tmpl w:val="EC0E600E"/>
    <w:lvl w:ilvl="0" w:tplc="660C37C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0"/>
  </w:docVars>
  <w:rsids>
    <w:rsidRoot w:val="003C139F"/>
    <w:rsid w:val="001F0ABD"/>
    <w:rsid w:val="003C139F"/>
    <w:rsid w:val="00674412"/>
    <w:rsid w:val="009613EF"/>
    <w:rsid w:val="00D0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65C5-DF78-4CB0-BC96-7EFB0233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39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C139F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3C139F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C139F"/>
    <w:rPr>
      <w:lang w:val="nl-NL"/>
    </w:rPr>
  </w:style>
  <w:style w:type="table" w:styleId="TableGrid">
    <w:name w:val="Table Grid"/>
    <w:basedOn w:val="TableNormal"/>
    <w:uiPriority w:val="39"/>
    <w:rsid w:val="003C139F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71</Words>
  <Characters>2149</Characters>
  <Application>Microsoft Office Word</Application>
  <DocSecurity>0</DocSecurity>
  <Lines>61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ILLANO</dc:creator>
  <cp:keywords/>
  <dc:description/>
  <cp:lastModifiedBy>MORTILLANO</cp:lastModifiedBy>
  <cp:revision>2</cp:revision>
  <dcterms:created xsi:type="dcterms:W3CDTF">2020-12-09T04:50:00Z</dcterms:created>
  <dcterms:modified xsi:type="dcterms:W3CDTF">2020-12-09T05:45:00Z</dcterms:modified>
</cp:coreProperties>
</file>